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9F7" w:rsidRPr="00842E23" w:rsidRDefault="00DA49F7" w:rsidP="00DA49F7">
      <w:pPr>
        <w:rPr>
          <w:rFonts w:ascii="Times New Roman" w:hAnsi="Times New Roman" w:cs="Times New Roman"/>
          <w:sz w:val="24"/>
          <w:szCs w:val="24"/>
        </w:rPr>
      </w:pPr>
      <w:r w:rsidRPr="00842E23">
        <w:rPr>
          <w:rFonts w:ascii="Times New Roman" w:hAnsi="Times New Roman" w:cs="Times New Roman"/>
          <w:b/>
          <w:sz w:val="24"/>
          <w:szCs w:val="24"/>
        </w:rPr>
        <w:t>Additional file 1</w:t>
      </w:r>
      <w:r w:rsidRPr="00842E23">
        <w:rPr>
          <w:rFonts w:ascii="Times New Roman" w:hAnsi="Times New Roman" w:cs="Times New Roman"/>
          <w:sz w:val="24"/>
          <w:szCs w:val="24"/>
        </w:rPr>
        <w:t xml:space="preserve"> Lists of the genes included in the three </w:t>
      </w:r>
      <w:bookmarkStart w:id="0" w:name="_GoBack"/>
      <w:bookmarkEnd w:id="0"/>
      <w:r w:rsidRPr="00842E23">
        <w:rPr>
          <w:rFonts w:ascii="Times New Roman" w:hAnsi="Times New Roman" w:cs="Times New Roman"/>
          <w:sz w:val="24"/>
          <w:szCs w:val="24"/>
        </w:rPr>
        <w:t>targeted panel.</w:t>
      </w:r>
    </w:p>
    <w:tbl>
      <w:tblPr>
        <w:tblStyle w:val="a5"/>
        <w:tblW w:w="8697" w:type="dxa"/>
        <w:tblLook w:val="04A0" w:firstRow="1" w:lastRow="0" w:firstColumn="1" w:lastColumn="0" w:noHBand="0" w:noVBand="1"/>
      </w:tblPr>
      <w:tblGrid>
        <w:gridCol w:w="780"/>
        <w:gridCol w:w="1985"/>
        <w:gridCol w:w="2100"/>
        <w:gridCol w:w="1080"/>
        <w:gridCol w:w="1376"/>
        <w:gridCol w:w="1376"/>
      </w:tblGrid>
      <w:tr w:rsidR="00DA49F7" w:rsidRPr="00DA49F7" w:rsidTr="00DA49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CBI referenc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493F19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  <w:r w:rsidR="00493F19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genes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9 genes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4 genes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TB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101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TG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199954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DH1A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70697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PAF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81869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TF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880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TOH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75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TP2B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493F19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hyperlink r:id="rId5" w:history="1">
              <w:r w:rsidR="00DA49F7" w:rsidRPr="00DA49F7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NM_001683.1</w:t>
              </w:r>
            </w:hyperlink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TP6V1B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692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TP6V1B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693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XIN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81050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CS1L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079866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DNF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 001143809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MP4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30850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MP5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 0210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SND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57176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CNG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493F19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hyperlink r:id="rId6" w:history="1">
              <w:r w:rsidR="00DA49F7" w:rsidRPr="00DA49F7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NM_006078.2</w:t>
              </w:r>
            </w:hyperlink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752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SPER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282310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CDC50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78335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DH2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22124.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DKN1B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493F19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hyperlink r:id="rId7" w:history="1">
              <w:r w:rsidR="00DA49F7" w:rsidRPr="00DA49F7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NM_004064.2</w:t>
              </w:r>
            </w:hyperlink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EACAM16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039213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LDN14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146077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LRN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74878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CH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135058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L11A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854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L11A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M_080680.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L1A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M_00774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L1A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089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L2A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NM_001844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L4A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091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L9A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852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L9A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853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RYM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888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SF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7778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FNA5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4403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FNB3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173425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985" w:type="dxa"/>
            <w:shd w:val="clear" w:color="auto" w:fill="auto"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FNB59</w:t>
            </w:r>
          </w:p>
        </w:tc>
        <w:tc>
          <w:tcPr>
            <w:tcW w:w="2100" w:type="dxa"/>
            <w:shd w:val="clear" w:color="auto" w:fill="auto"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042702.3</w:t>
            </w:r>
          </w:p>
        </w:tc>
        <w:tc>
          <w:tcPr>
            <w:tcW w:w="1080" w:type="dxa"/>
            <w:shd w:val="clear" w:color="auto" w:fill="auto"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APH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5219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LX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0053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LX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0054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LX5</w:t>
            </w:r>
          </w:p>
        </w:tc>
        <w:tc>
          <w:tcPr>
            <w:tcW w:w="2100" w:type="dxa"/>
            <w:shd w:val="clear" w:color="auto" w:fill="auto"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98854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MD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7868.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SPP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4208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E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397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DN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955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DN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7903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DNRA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957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DNRB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115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CC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400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CC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122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SPN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31475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SRRB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4452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YA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503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YA4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4100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506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5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130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AS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043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GF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5247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GF8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493F19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hyperlink r:id="rId8" w:history="1">
              <w:r w:rsidR="00DA49F7" w:rsidRPr="00DA49F7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NM_001166363.1</w:t>
              </w:r>
            </w:hyperlink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GFR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141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GFR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M_000142.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OXI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2188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ATA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002295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IPC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33261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JA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165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JA4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2060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JB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166.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JB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4004.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JB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005752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JB4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53212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JB5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0291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JB6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110219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I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081125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I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8130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PR98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M_032119.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PSM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3296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RHL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24915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RID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7551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8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GRXCR1 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080476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SC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31017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STP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M_000852.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AL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2108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APLN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884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HGF 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M_000601.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MX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45998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MX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8257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OXA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0449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OXA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0451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OXB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8266.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OXB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34032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SPG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5529.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ILDR1 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199799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TGA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033228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TGA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2204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TGA8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001309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AG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214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AG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NM_010588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CNE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219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CNJ10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2241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CNQ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218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CNQ4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4700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AA1199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8689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T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122733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RML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M_00546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AMA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8481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HFPL5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82548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HX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4564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MX1A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33652.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XHD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44612.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RTOMT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M_001145309.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RVELD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038603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BP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025251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r18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R_029614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r18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R_029615.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r96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R_029512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TF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98159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S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20021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PV17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2437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PZ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530.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1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SRB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M_198080.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SX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0835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SX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3601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TAP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2451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THFR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5957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T-RNR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C_012920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T-TD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C_012920.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T-TH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C_012920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T-TI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C_012920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T-TK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C_012920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T-TL1 (=TRNL1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C_012920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T-L2 (=MTTS1)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C_012920.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T-TM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C_012920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T-TQ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C_012920.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T-TS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C_012920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T-TS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C_012920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YH14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145809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YH9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M_002473.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YO15A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6239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YO1A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256041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YO1C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080779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YO1F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2335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YO3A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7433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YO6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4999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YO7A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260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DP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266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EUROG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31041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F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268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R2F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M_005272070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TF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164034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TN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8744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TOA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44672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TOF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94248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TOR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20157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TX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1023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TX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44841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7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5427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P2RX2 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70683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X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81457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X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8781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16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X5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8782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X9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1041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DH15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142763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DZD7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195263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EJVAKIN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042702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EX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444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LAT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930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LDN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2388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MP2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304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N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446.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N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305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U1F1</w:t>
            </w:r>
          </w:p>
        </w:tc>
        <w:tc>
          <w:tcPr>
            <w:tcW w:w="2100" w:type="dxa"/>
            <w:shd w:val="clear" w:color="auto" w:fill="auto"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306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U3F4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307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U4F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1143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U4F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2700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DH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6335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P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6261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PS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2764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RX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6902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RX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6307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TPRQ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145026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RA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NM_000964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RB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965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RG</w:t>
            </w:r>
          </w:p>
        </w:tc>
        <w:tc>
          <w:tcPr>
            <w:tcW w:w="2100" w:type="dxa"/>
            <w:shd w:val="clear" w:color="auto" w:fill="auto"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966.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DX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260492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LN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5045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NR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27748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ORA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34261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RPINE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602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RPINB6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M_004568.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X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5982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X5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75875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LC12A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046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LC17A8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39319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LC26A4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441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LC26A5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98999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LC30A4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3309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LC4A1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174090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LC9A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3047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MPX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14332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NAI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3068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20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NAP25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NM_003081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D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454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D2</w:t>
            </w:r>
          </w:p>
        </w:tc>
        <w:tc>
          <w:tcPr>
            <w:tcW w:w="2100" w:type="dxa"/>
            <w:shd w:val="clear" w:color="auto" w:fill="auto"/>
            <w:hideMark/>
          </w:tcPr>
          <w:p w:rsidR="00DA49F7" w:rsidRPr="00DA49F7" w:rsidRDefault="00493F19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hyperlink r:id="rId9" w:history="1">
              <w:r w:rsidR="00DA49F7" w:rsidRPr="00DA49F7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t>NM_000636.2</w:t>
              </w:r>
            </w:hyperlink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X10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6941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X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M_003106.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PINK5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127698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TRC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53700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BL1X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5647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CF2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98392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ECTA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5422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FAP2A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3220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FCP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5653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FCP2L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249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GFA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3236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GFB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135599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RA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99334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RB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461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IMM8A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4085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JP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M_004817.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MC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M_138691.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MIE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47196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MPRSS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24022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MPRSS5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30770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NC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2160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TPRN 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128228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IC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038603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IOBP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039141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MU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28063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HR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369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UB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3320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YMP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1953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YR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372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YRP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0550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CN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3353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SH1C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53676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SH1G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173477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SH2A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M_206933.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DA49F7" w:rsidRPr="00DA49F7" w:rsidTr="00DA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FS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M_006005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49F7" w:rsidRPr="00DA49F7" w:rsidRDefault="00DA49F7" w:rsidP="00DA49F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A4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</w:tbl>
    <w:p w:rsidR="002E4798" w:rsidRPr="00DA49F7" w:rsidRDefault="002E4798"/>
    <w:sectPr w:rsidR="002E4798" w:rsidRPr="00DA49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9F7"/>
    <w:rsid w:val="00142E73"/>
    <w:rsid w:val="002E4798"/>
    <w:rsid w:val="00493F19"/>
    <w:rsid w:val="00DA4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49F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A49F7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A49F7"/>
    <w:rPr>
      <w:color w:val="800080"/>
      <w:u w:val="single"/>
    </w:rPr>
  </w:style>
  <w:style w:type="paragraph" w:customStyle="1" w:styleId="font5">
    <w:name w:val="font5"/>
    <w:basedOn w:val="a"/>
    <w:rsid w:val="00DA49F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DA49F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A49F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A49F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A49F7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A49F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table" w:styleId="a5">
    <w:name w:val="Light Shading"/>
    <w:basedOn w:val="a1"/>
    <w:uiPriority w:val="60"/>
    <w:rsid w:val="00DA49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49F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A49F7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A49F7"/>
    <w:rPr>
      <w:color w:val="800080"/>
      <w:u w:val="single"/>
    </w:rPr>
  </w:style>
  <w:style w:type="paragraph" w:customStyle="1" w:styleId="font5">
    <w:name w:val="font5"/>
    <w:basedOn w:val="a"/>
    <w:rsid w:val="00DA49F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DA49F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A49F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A49F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A49F7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A49F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table" w:styleId="a5">
    <w:name w:val="Light Shading"/>
    <w:basedOn w:val="a1"/>
    <w:uiPriority w:val="60"/>
    <w:rsid w:val="00DA49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6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UniGene/seq.cgi?ORG=Mm&amp;SID=53249940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UniGene/clust.cgi?UGID=1922177&amp;TAXID=9541&amp;SEARCH=CDKN1B%20N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UniGene/clust.cgi?UGID=2544235&amp;TAXID=9541&amp;SEARCH=CACNG2%20NM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ncbi.nlm.nih.gov/UniGene/clust.cgi?UGID=2547053&amp;TAXID=9541&amp;SEARCH=ATP2B2%20N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UniGene/seq.cgi?ORG=Hs&amp;SID=3218924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81</Words>
  <Characters>6166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2</cp:revision>
  <dcterms:created xsi:type="dcterms:W3CDTF">2015-07-23T02:15:00Z</dcterms:created>
  <dcterms:modified xsi:type="dcterms:W3CDTF">2015-07-24T10:53:00Z</dcterms:modified>
</cp:coreProperties>
</file>